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6C2C0C" w14:textId="12FB1C93" w:rsidR="00AE7824" w:rsidRPr="0084797C" w:rsidRDefault="00EA6FEC" w:rsidP="0084797C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7C4854">
        <w:rPr>
          <w:rFonts w:ascii="Times New Roman" w:hAnsi="Times New Roman"/>
          <w:b/>
          <w:lang w:val="en-GB"/>
        </w:rPr>
        <w:t>Supplementa</w:t>
      </w:r>
      <w:r w:rsidR="00613E65">
        <w:rPr>
          <w:rFonts w:ascii="Times New Roman" w:hAnsi="Times New Roman"/>
          <w:b/>
          <w:lang w:val="en-GB"/>
        </w:rPr>
        <w:t>l</w:t>
      </w:r>
      <w:r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756802">
        <w:rPr>
          <w:rFonts w:ascii="Times New Roman" w:hAnsi="Times New Roman" w:cs="Times New Roman"/>
          <w:b/>
          <w:bCs/>
          <w:color w:val="000000"/>
        </w:rPr>
        <w:t>Table</w:t>
      </w:r>
      <w:r w:rsidR="00FE5AB5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AB44F0">
        <w:rPr>
          <w:rFonts w:ascii="Times New Roman" w:hAnsi="Times New Roman" w:cs="Times New Roman"/>
          <w:b/>
          <w:bCs/>
          <w:color w:val="000000"/>
        </w:rPr>
        <w:t>1</w:t>
      </w:r>
      <w:r w:rsidR="00FD614E">
        <w:rPr>
          <w:rFonts w:ascii="Times New Roman" w:hAnsi="Times New Roman" w:cs="Times New Roman"/>
          <w:b/>
          <w:bCs/>
          <w:color w:val="000000"/>
        </w:rPr>
        <w:t xml:space="preserve">. </w:t>
      </w:r>
      <w:r w:rsidR="00AB44F0">
        <w:rPr>
          <w:rFonts w:ascii="Times New Roman" w:hAnsi="Times New Roman" w:cs="Times New Roman"/>
          <w:b/>
          <w:bCs/>
          <w:color w:val="000000"/>
        </w:rPr>
        <w:t>Number of s</w:t>
      </w:r>
      <w:r w:rsidR="00FD614E">
        <w:rPr>
          <w:rFonts w:ascii="Times New Roman" w:hAnsi="Times New Roman" w:cs="Times New Roman"/>
          <w:b/>
          <w:bCs/>
          <w:color w:val="000000"/>
        </w:rPr>
        <w:t xml:space="preserve">ugeons and </w:t>
      </w:r>
      <w:r w:rsidR="00AB44F0">
        <w:rPr>
          <w:rFonts w:ascii="Times New Roman" w:hAnsi="Times New Roman" w:cs="Times New Roman"/>
          <w:b/>
          <w:bCs/>
          <w:color w:val="000000"/>
        </w:rPr>
        <w:t>surgical selection</w:t>
      </w:r>
      <w:r w:rsidR="00FD614E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AB44F0">
        <w:rPr>
          <w:rFonts w:ascii="Times New Roman" w:hAnsi="Times New Roman" w:cs="Times New Roman"/>
          <w:b/>
          <w:bCs/>
          <w:color w:val="000000"/>
        </w:rPr>
        <w:t xml:space="preserve">per </w:t>
      </w:r>
      <w:r w:rsidR="00FD614E">
        <w:rPr>
          <w:rFonts w:ascii="Times New Roman" w:hAnsi="Times New Roman" w:cs="Times New Roman"/>
          <w:b/>
          <w:bCs/>
          <w:color w:val="000000"/>
        </w:rPr>
        <w:t>hospital</w:t>
      </w:r>
    </w:p>
    <w:tbl>
      <w:tblPr>
        <w:tblStyle w:val="a7"/>
        <w:tblW w:w="10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2064"/>
        <w:gridCol w:w="1892"/>
        <w:gridCol w:w="1719"/>
      </w:tblGrid>
      <w:tr w:rsidR="004F0756" w:rsidRPr="00CA7D89" w14:paraId="57E69E4E" w14:textId="6351D31A" w:rsidTr="00562738">
        <w:trPr>
          <w:trHeight w:val="34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283C7" w14:textId="77777777" w:rsidR="004F0756" w:rsidRPr="00CA7D89" w:rsidRDefault="004F0756" w:rsidP="007E7BE4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644B4" w14:textId="2262E9A8" w:rsidR="004F0756" w:rsidRPr="00CA7D89" w:rsidRDefault="004F0756" w:rsidP="00A85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9DE4230" w14:textId="0F92AF9C" w:rsidR="004F0756" w:rsidRPr="00CA7D89" w:rsidRDefault="004F0756" w:rsidP="00A85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CA7D89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ECAE307" w14:textId="47FF0EE8" w:rsidR="004F0756" w:rsidRPr="00CA7D89" w:rsidRDefault="004F0756" w:rsidP="00A85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CA7D89">
              <w:rPr>
                <w:rFonts w:ascii="Times New Roman" w:hAnsi="Times New Roman" w:cs="Times New Roman"/>
                <w:szCs w:val="21"/>
              </w:rPr>
              <w:t>YGB</w:t>
            </w:r>
          </w:p>
        </w:tc>
      </w:tr>
      <w:tr w:rsidR="001A7852" w:rsidRPr="00CA7D89" w14:paraId="7C4E8FE0" w14:textId="77777777" w:rsidTr="00562738">
        <w:trPr>
          <w:trHeight w:val="340"/>
        </w:trPr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14:paraId="395C7923" w14:textId="77777777" w:rsidR="001A7852" w:rsidRPr="00CA7D89" w:rsidRDefault="001A7852" w:rsidP="001A7852">
            <w:pPr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/>
                <w:bCs/>
                <w:szCs w:val="21"/>
              </w:rPr>
              <w:t xml:space="preserve">Drum Tower Hospital Affiliated with </w:t>
            </w:r>
          </w:p>
          <w:p w14:paraId="5C1925A8" w14:textId="343BEC4F" w:rsidR="001A7852" w:rsidRPr="00CA7D89" w:rsidRDefault="001A7852" w:rsidP="007E7BE4">
            <w:pPr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/>
                <w:bCs/>
                <w:szCs w:val="21"/>
              </w:rPr>
              <w:t>Nanjing University Medical School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BC68B6D" w14:textId="77777777" w:rsidR="001A7852" w:rsidRPr="00CA7D89" w:rsidRDefault="001A7852" w:rsidP="00A85A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1ADFB5EF" w14:textId="77777777" w:rsidR="001A7852" w:rsidRPr="00CA7D89" w:rsidRDefault="001A7852" w:rsidP="00A85A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353436E" w14:textId="77777777" w:rsidR="001A7852" w:rsidRPr="00CA7D89" w:rsidRDefault="001A7852" w:rsidP="00A85A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7852" w:rsidRPr="00CA7D89" w14:paraId="1DEE9784" w14:textId="77777777" w:rsidTr="00562738">
        <w:trPr>
          <w:trHeight w:val="340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D8402CA" w14:textId="0BE96CBB" w:rsidR="001A7852" w:rsidRPr="00CA7D89" w:rsidRDefault="001A7852" w:rsidP="00FF1D37">
            <w:pPr>
              <w:rPr>
                <w:rFonts w:ascii="Times New Roman" w:hAnsi="Times New Roman" w:cs="Times New Roman"/>
                <w:szCs w:val="21"/>
              </w:rPr>
            </w:pPr>
            <w:bookmarkStart w:id="0" w:name="_Hlk105452594"/>
            <w:r w:rsidRPr="00CA7D8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A7D89">
              <w:rPr>
                <w:rFonts w:ascii="Times New Roman" w:hAnsi="Times New Roman" w:cs="Times New Roman"/>
                <w:szCs w:val="21"/>
              </w:rPr>
              <w:t xml:space="preserve"> Surgeons n</w:t>
            </w:r>
            <w:r w:rsidR="000B3153" w:rsidRPr="00CA7D8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C6C0CEC" w14:textId="4BA37A3E" w:rsidR="001A7852" w:rsidRPr="00CA7D89" w:rsidRDefault="00205F23" w:rsidP="00A85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8389838" w14:textId="59957516" w:rsidR="001A7852" w:rsidRPr="00CA7D89" w:rsidRDefault="00205F23" w:rsidP="00A85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E34780E" w14:textId="55B9C1A8" w:rsidR="001A7852" w:rsidRPr="00CA7D89" w:rsidRDefault="00205F23" w:rsidP="00A85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1A7852" w:rsidRPr="00CA7D89" w14:paraId="6BDAB2AC" w14:textId="77777777" w:rsidTr="00562738">
        <w:trPr>
          <w:trHeight w:val="340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5E6A86B2" w14:textId="27DB1D72" w:rsidR="001A7852" w:rsidRPr="00CA7D89" w:rsidRDefault="001A7852" w:rsidP="007E7BE4">
            <w:pPr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A7D89">
              <w:rPr>
                <w:rFonts w:ascii="Times New Roman" w:hAnsi="Times New Roman" w:cs="Times New Roman"/>
                <w:szCs w:val="21"/>
              </w:rPr>
              <w:t xml:space="preserve"> Patients n</w:t>
            </w:r>
            <w:r w:rsidR="000B3153" w:rsidRPr="00CA7D89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7BE437D" w14:textId="174C69FE" w:rsidR="001A7852" w:rsidRPr="00CA7D89" w:rsidRDefault="00AA6650" w:rsidP="00A85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A7D89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92FF0AC" w14:textId="34ACBCB8" w:rsidR="001A7852" w:rsidRPr="00CA7D89" w:rsidRDefault="00AA6650" w:rsidP="00A85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/>
                <w:szCs w:val="21"/>
              </w:rPr>
              <w:t>91</w:t>
            </w:r>
            <w:r w:rsidR="006E1620" w:rsidRPr="00CA7D8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D07D9F" w:rsidRPr="00CA7D89">
              <w:rPr>
                <w:rFonts w:ascii="Times New Roman" w:hAnsi="Times New Roman" w:cs="Times New Roman"/>
                <w:szCs w:val="21"/>
              </w:rPr>
              <w:t>4</w:t>
            </w:r>
            <w:r w:rsidR="00775383" w:rsidRPr="00CA7D89">
              <w:rPr>
                <w:rFonts w:ascii="Times New Roman" w:hAnsi="Times New Roman" w:cs="Times New Roman"/>
                <w:szCs w:val="21"/>
              </w:rPr>
              <w:t>1.2</w:t>
            </w:r>
            <w:r w:rsidR="006E1620" w:rsidRPr="00CA7D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30BD4A" w14:textId="481AB69F" w:rsidR="001A7852" w:rsidRPr="00CA7D89" w:rsidRDefault="00AA6650" w:rsidP="00A85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/>
                <w:szCs w:val="21"/>
              </w:rPr>
              <w:t>130</w:t>
            </w:r>
            <w:r w:rsidR="006E1620" w:rsidRPr="00CA7D89">
              <w:rPr>
                <w:rFonts w:ascii="Times New Roman" w:hAnsi="Times New Roman" w:cs="Times New Roman"/>
                <w:szCs w:val="21"/>
              </w:rPr>
              <w:t xml:space="preserve"> (5</w:t>
            </w:r>
            <w:r w:rsidR="00775383" w:rsidRPr="00CA7D89">
              <w:rPr>
                <w:rFonts w:ascii="Times New Roman" w:hAnsi="Times New Roman" w:cs="Times New Roman"/>
                <w:szCs w:val="21"/>
              </w:rPr>
              <w:t>8.8</w:t>
            </w:r>
            <w:r w:rsidR="006E1620" w:rsidRPr="00CA7D8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bookmarkEnd w:id="0"/>
      <w:tr w:rsidR="001A7852" w:rsidRPr="00CA7D89" w14:paraId="29CCE33F" w14:textId="77777777" w:rsidTr="00562738">
        <w:trPr>
          <w:trHeight w:val="340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4AF7952" w14:textId="0D32E877" w:rsidR="001A7852" w:rsidRPr="00CA7D89" w:rsidRDefault="001A7852" w:rsidP="007E7BE4">
            <w:pPr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/>
                <w:bCs/>
                <w:szCs w:val="21"/>
              </w:rPr>
              <w:t>the Tenth People's Hospital of Tongji Universit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ACE261E" w14:textId="77777777" w:rsidR="001A7852" w:rsidRPr="00CA7D89" w:rsidRDefault="001A7852" w:rsidP="00A85A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19912E2" w14:textId="77777777" w:rsidR="001A7852" w:rsidRPr="00CA7D89" w:rsidRDefault="001A7852" w:rsidP="00A85A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76349B" w14:textId="77777777" w:rsidR="001A7852" w:rsidRPr="00CA7D89" w:rsidRDefault="001A7852" w:rsidP="00A85A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7852" w:rsidRPr="00CA7D89" w14:paraId="47E9314E" w14:textId="77777777" w:rsidTr="00562738">
        <w:trPr>
          <w:trHeight w:val="340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EBAAD49" w14:textId="14FCE9F3" w:rsidR="001A7852" w:rsidRPr="00CA7D89" w:rsidRDefault="001A7852" w:rsidP="00FF1D37">
            <w:pPr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A7D89">
              <w:rPr>
                <w:rFonts w:ascii="Times New Roman" w:hAnsi="Times New Roman" w:cs="Times New Roman"/>
                <w:szCs w:val="21"/>
              </w:rPr>
              <w:t xml:space="preserve"> Surgeons n</w:t>
            </w:r>
            <w:r w:rsidR="000B3153" w:rsidRPr="00CA7D8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A96C73F" w14:textId="52471CC0" w:rsidR="001A7852" w:rsidRPr="00CA7D89" w:rsidRDefault="00205F23" w:rsidP="001A78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566B44B" w14:textId="0D26DFF9" w:rsidR="001A7852" w:rsidRPr="00CA7D89" w:rsidRDefault="00205F23" w:rsidP="001A78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01F9D7A" w14:textId="276B0E5A" w:rsidR="001A7852" w:rsidRPr="00CA7D89" w:rsidRDefault="00205F23" w:rsidP="001A78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1A7852" w:rsidRPr="00CA7D89" w14:paraId="1A24160D" w14:textId="77777777" w:rsidTr="00562738">
        <w:trPr>
          <w:trHeight w:val="340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1B8A745E" w14:textId="142EAA01" w:rsidR="001A7852" w:rsidRPr="00CA7D89" w:rsidRDefault="001A7852" w:rsidP="001A7852">
            <w:pPr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A7D89">
              <w:rPr>
                <w:rFonts w:ascii="Times New Roman" w:hAnsi="Times New Roman" w:cs="Times New Roman"/>
                <w:szCs w:val="21"/>
              </w:rPr>
              <w:t xml:space="preserve"> Patients n</w:t>
            </w:r>
            <w:r w:rsidR="000B3153" w:rsidRPr="00CA7D89">
              <w:rPr>
                <w:rFonts w:ascii="Times New Roman" w:hAnsi="Times New Roman" w:cs="Times New Roman"/>
                <w:szCs w:val="21"/>
              </w:rPr>
              <w:t xml:space="preserve"> (%</w:t>
            </w:r>
            <w:r w:rsidRPr="00CA7D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99EFBCA" w14:textId="6C7D2EBB" w:rsidR="001A7852" w:rsidRPr="00CA7D89" w:rsidRDefault="00AA6650" w:rsidP="001A78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A7D89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32E2C5A" w14:textId="0DEEB366" w:rsidR="001A7852" w:rsidRPr="00CA7D89" w:rsidRDefault="00AA6650" w:rsidP="001A78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/>
                <w:szCs w:val="21"/>
              </w:rPr>
              <w:t>113</w:t>
            </w:r>
            <w:r w:rsidR="006E1620" w:rsidRPr="00CA7D8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75383" w:rsidRPr="00CA7D89">
              <w:rPr>
                <w:rFonts w:ascii="Times New Roman" w:hAnsi="Times New Roman" w:cs="Times New Roman"/>
                <w:szCs w:val="21"/>
              </w:rPr>
              <w:t>89.7</w:t>
            </w:r>
            <w:r w:rsidR="006E1620" w:rsidRPr="00CA7D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686CD6" w14:textId="769F1DB9" w:rsidR="001A7852" w:rsidRPr="00CA7D89" w:rsidRDefault="00AA6650" w:rsidP="001A78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/>
                <w:szCs w:val="21"/>
              </w:rPr>
              <w:t>13</w:t>
            </w:r>
            <w:r w:rsidR="006E1620" w:rsidRPr="00CA7D8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75383" w:rsidRPr="00CA7D89">
              <w:rPr>
                <w:rFonts w:ascii="Times New Roman" w:hAnsi="Times New Roman" w:cs="Times New Roman"/>
                <w:szCs w:val="21"/>
              </w:rPr>
              <w:t>10.3</w:t>
            </w:r>
            <w:r w:rsidR="006E1620" w:rsidRPr="00CA7D8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A7852" w:rsidRPr="00CA7D89" w14:paraId="2D98F957" w14:textId="77777777" w:rsidTr="00562738">
        <w:trPr>
          <w:trHeight w:val="340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1AF947BB" w14:textId="7A6CBEB5" w:rsidR="001A7852" w:rsidRPr="00CA7D89" w:rsidRDefault="001A7852" w:rsidP="001A7852">
            <w:pPr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/>
                <w:bCs/>
                <w:szCs w:val="21"/>
              </w:rPr>
              <w:t xml:space="preserve">the Second Xiangya Hospital of Central South University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841A1DB" w14:textId="77777777" w:rsidR="001A7852" w:rsidRPr="00CA7D89" w:rsidRDefault="001A7852" w:rsidP="001A78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8EB2EFE" w14:textId="77777777" w:rsidR="001A7852" w:rsidRPr="00CA7D89" w:rsidRDefault="001A7852" w:rsidP="001A78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769759" w14:textId="77777777" w:rsidR="001A7852" w:rsidRPr="00CA7D89" w:rsidRDefault="001A7852" w:rsidP="001A78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7852" w:rsidRPr="00CA7D89" w14:paraId="28A7A762" w14:textId="77777777" w:rsidTr="00562738">
        <w:trPr>
          <w:trHeight w:val="340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D156914" w14:textId="5D8B88B8" w:rsidR="001A7852" w:rsidRPr="00CA7D89" w:rsidRDefault="001A7852" w:rsidP="001A7852">
            <w:pPr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A7D89">
              <w:rPr>
                <w:rFonts w:ascii="Times New Roman" w:hAnsi="Times New Roman" w:cs="Times New Roman"/>
                <w:szCs w:val="21"/>
              </w:rPr>
              <w:t xml:space="preserve"> Surgeons 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96D1AA6" w14:textId="0E03B272" w:rsidR="001A7852" w:rsidRPr="00CA7D89" w:rsidRDefault="00205F23" w:rsidP="001A78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9A45236" w14:textId="3EE16B79" w:rsidR="001A7852" w:rsidRPr="00CA7D89" w:rsidRDefault="00205F23" w:rsidP="001A78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F2976A" w14:textId="68E4D34D" w:rsidR="001A7852" w:rsidRPr="00CA7D89" w:rsidRDefault="00205F23" w:rsidP="001A78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1A7852" w:rsidRPr="00CA7D89" w14:paraId="582000DF" w14:textId="77777777" w:rsidTr="00562738">
        <w:trPr>
          <w:trHeight w:val="340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10A25C61" w14:textId="06C3B045" w:rsidR="001A7852" w:rsidRPr="00CA7D89" w:rsidRDefault="001A7852" w:rsidP="001A7852">
            <w:pPr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A7D89">
              <w:rPr>
                <w:rFonts w:ascii="Times New Roman" w:hAnsi="Times New Roman" w:cs="Times New Roman"/>
                <w:szCs w:val="21"/>
              </w:rPr>
              <w:t xml:space="preserve"> Patients n</w:t>
            </w:r>
            <w:r w:rsidR="000B3153" w:rsidRPr="00CA7D89">
              <w:rPr>
                <w:rFonts w:ascii="Times New Roman" w:hAnsi="Times New Roman" w:cs="Times New Roman"/>
                <w:szCs w:val="21"/>
              </w:rPr>
              <w:t xml:space="preserve"> (%</w:t>
            </w:r>
            <w:r w:rsidRPr="00CA7D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FBEC0FE" w14:textId="35390083" w:rsidR="001A7852" w:rsidRPr="00CA7D89" w:rsidRDefault="00AA6650" w:rsidP="001A78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A7D89">
              <w:rPr>
                <w:rFonts w:ascii="Times New Roman" w:hAnsi="Times New Roman" w:cs="Times New Roman"/>
                <w:szCs w:val="21"/>
              </w:rPr>
              <w:t>0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3FE9C41" w14:textId="2787A830" w:rsidR="001A7852" w:rsidRPr="00CA7D89" w:rsidRDefault="00AA6650" w:rsidP="001A78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/>
                <w:szCs w:val="21"/>
              </w:rPr>
              <w:t>75</w:t>
            </w:r>
            <w:r w:rsidR="006E1620" w:rsidRPr="00CA7D8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75383" w:rsidRPr="00CA7D89">
              <w:rPr>
                <w:rFonts w:ascii="Times New Roman" w:hAnsi="Times New Roman" w:cs="Times New Roman"/>
                <w:szCs w:val="21"/>
              </w:rPr>
              <w:t>70.8</w:t>
            </w:r>
            <w:r w:rsidR="006E1620" w:rsidRPr="00CA7D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9BD2422" w14:textId="704252FC" w:rsidR="001A7852" w:rsidRPr="00CA7D89" w:rsidRDefault="00AA6650" w:rsidP="001A78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/>
                <w:szCs w:val="21"/>
              </w:rPr>
              <w:t>31</w:t>
            </w:r>
            <w:r w:rsidR="006E1620" w:rsidRPr="00CA7D8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D07D9F" w:rsidRPr="00CA7D89">
              <w:rPr>
                <w:rFonts w:ascii="Times New Roman" w:hAnsi="Times New Roman" w:cs="Times New Roman"/>
                <w:szCs w:val="21"/>
              </w:rPr>
              <w:t>2</w:t>
            </w:r>
            <w:r w:rsidR="00775383" w:rsidRPr="00CA7D89">
              <w:rPr>
                <w:rFonts w:ascii="Times New Roman" w:hAnsi="Times New Roman" w:cs="Times New Roman"/>
                <w:szCs w:val="21"/>
              </w:rPr>
              <w:t>9.2</w:t>
            </w:r>
            <w:r w:rsidR="006E1620" w:rsidRPr="00CA7D8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A7852" w:rsidRPr="00CA7D89" w14:paraId="19569CB9" w14:textId="77777777" w:rsidTr="00562738">
        <w:trPr>
          <w:trHeight w:val="340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097F1E04" w14:textId="4054C045" w:rsidR="001A7852" w:rsidRPr="00CA7D89" w:rsidRDefault="001A7852" w:rsidP="001A7852">
            <w:pPr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/>
                <w:bCs/>
                <w:szCs w:val="21"/>
              </w:rPr>
              <w:t xml:space="preserve">Zhongshan Hospital affiliated with Fudan University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CAF2810" w14:textId="77777777" w:rsidR="001A7852" w:rsidRPr="00CA7D89" w:rsidRDefault="001A7852" w:rsidP="001A78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6A0D8E3" w14:textId="77777777" w:rsidR="001A7852" w:rsidRPr="00CA7D89" w:rsidRDefault="001A7852" w:rsidP="001A78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3AD45AC" w14:textId="77777777" w:rsidR="001A7852" w:rsidRPr="00CA7D89" w:rsidRDefault="001A7852" w:rsidP="001A78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7852" w:rsidRPr="00CA7D89" w14:paraId="19708B78" w14:textId="77777777" w:rsidTr="00562738">
        <w:trPr>
          <w:trHeight w:val="340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50673393" w14:textId="2015678B" w:rsidR="001A7852" w:rsidRPr="00CA7D89" w:rsidRDefault="001A7852" w:rsidP="001A7852">
            <w:pPr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A7D89">
              <w:rPr>
                <w:rFonts w:ascii="Times New Roman" w:hAnsi="Times New Roman" w:cs="Times New Roman"/>
                <w:szCs w:val="21"/>
              </w:rPr>
              <w:t xml:space="preserve"> Surgeons 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2325EE1" w14:textId="221A34E1" w:rsidR="001A7852" w:rsidRPr="00CA7D89" w:rsidRDefault="00205F23" w:rsidP="001A78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16E945D" w14:textId="626B5F66" w:rsidR="001A7852" w:rsidRPr="00CA7D89" w:rsidRDefault="00205F23" w:rsidP="001A78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3E7739" w14:textId="4C37A6B8" w:rsidR="001A7852" w:rsidRPr="00CA7D89" w:rsidRDefault="00205F23" w:rsidP="001A78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1A7852" w:rsidRPr="00CA7D89" w14:paraId="141A2DE4" w14:textId="77777777" w:rsidTr="00562738">
        <w:trPr>
          <w:trHeight w:val="340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34B4E7E6" w14:textId="5C6B5A69" w:rsidR="001A7852" w:rsidRPr="00CA7D89" w:rsidRDefault="001A7852" w:rsidP="001A7852">
            <w:pPr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A7D89">
              <w:rPr>
                <w:rFonts w:ascii="Times New Roman" w:hAnsi="Times New Roman" w:cs="Times New Roman"/>
                <w:szCs w:val="21"/>
              </w:rPr>
              <w:t xml:space="preserve"> Patients n</w:t>
            </w:r>
            <w:r w:rsidR="000B3153" w:rsidRPr="00CA7D89">
              <w:rPr>
                <w:rFonts w:ascii="Times New Roman" w:hAnsi="Times New Roman" w:cs="Times New Roman"/>
                <w:szCs w:val="21"/>
              </w:rPr>
              <w:t xml:space="preserve"> (%</w:t>
            </w:r>
            <w:r w:rsidRPr="00CA7D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B312F35" w14:textId="4639FBFC" w:rsidR="001A7852" w:rsidRPr="00CA7D89" w:rsidRDefault="00AA6650" w:rsidP="001A78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D061D2" w:rsidRPr="00CA7D8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8ECD720" w14:textId="3787B94B" w:rsidR="001A7852" w:rsidRPr="00CA7D89" w:rsidRDefault="00AA6650" w:rsidP="001A78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/>
                <w:szCs w:val="21"/>
              </w:rPr>
              <w:t>9</w:t>
            </w:r>
            <w:r w:rsidR="00D061D2" w:rsidRPr="00CA7D89">
              <w:rPr>
                <w:rFonts w:ascii="Times New Roman" w:hAnsi="Times New Roman" w:cs="Times New Roman"/>
                <w:szCs w:val="21"/>
              </w:rPr>
              <w:t>5</w:t>
            </w:r>
            <w:r w:rsidR="00F70AD5" w:rsidRPr="00CA7D8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75383" w:rsidRPr="00CA7D89">
              <w:rPr>
                <w:rFonts w:ascii="Times New Roman" w:hAnsi="Times New Roman" w:cs="Times New Roman"/>
                <w:szCs w:val="21"/>
              </w:rPr>
              <w:t>98.0</w:t>
            </w:r>
            <w:r w:rsidR="00F70AD5" w:rsidRPr="00CA7D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105BC6B" w14:textId="7E060138" w:rsidR="001A7852" w:rsidRPr="00CA7D89" w:rsidRDefault="005B7D22" w:rsidP="001A78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F70AD5" w:rsidRPr="00CA7D8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75383" w:rsidRPr="00CA7D89">
              <w:rPr>
                <w:rFonts w:ascii="Times New Roman" w:hAnsi="Times New Roman" w:cs="Times New Roman"/>
                <w:szCs w:val="21"/>
              </w:rPr>
              <w:t>2.0</w:t>
            </w:r>
            <w:r w:rsidR="00F70AD5" w:rsidRPr="00CA7D8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A7852" w:rsidRPr="00CA7D89" w14:paraId="10864A30" w14:textId="77777777" w:rsidTr="00562738">
        <w:trPr>
          <w:trHeight w:val="340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0D35FB88" w14:textId="70F7BCBE" w:rsidR="001A7852" w:rsidRPr="00CA7D89" w:rsidRDefault="001A7852" w:rsidP="001A7852">
            <w:pPr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/>
                <w:bCs/>
                <w:szCs w:val="21"/>
              </w:rPr>
              <w:t xml:space="preserve">Daping Hospital, Third Military Medical University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AFF3651" w14:textId="77777777" w:rsidR="001A7852" w:rsidRPr="00CA7D89" w:rsidRDefault="001A7852" w:rsidP="001A78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BD3BE2E" w14:textId="77777777" w:rsidR="001A7852" w:rsidRPr="00CA7D89" w:rsidRDefault="001A7852" w:rsidP="001A78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533D52F" w14:textId="77777777" w:rsidR="001A7852" w:rsidRPr="00CA7D89" w:rsidRDefault="001A7852" w:rsidP="001A78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7852" w:rsidRPr="00CA7D89" w14:paraId="7FAFEF07" w14:textId="77777777" w:rsidTr="00562738">
        <w:trPr>
          <w:trHeight w:val="340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52D36C4E" w14:textId="1D239EF8" w:rsidR="001A7852" w:rsidRPr="00CA7D89" w:rsidRDefault="001A7852" w:rsidP="001A7852">
            <w:pPr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A7D89">
              <w:rPr>
                <w:rFonts w:ascii="Times New Roman" w:hAnsi="Times New Roman" w:cs="Times New Roman"/>
                <w:szCs w:val="21"/>
              </w:rPr>
              <w:t xml:space="preserve"> Surgeons 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3EEC4E7" w14:textId="511263B1" w:rsidR="001A7852" w:rsidRPr="00CA7D89" w:rsidRDefault="00205F23" w:rsidP="001A78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A04A038" w14:textId="2C126A5A" w:rsidR="001A7852" w:rsidRPr="00CA7D89" w:rsidRDefault="00205F23" w:rsidP="001A78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E835711" w14:textId="5986C401" w:rsidR="001A7852" w:rsidRPr="00CA7D89" w:rsidRDefault="00205F23" w:rsidP="001A78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1A7852" w:rsidRPr="00CA7D89" w14:paraId="42B16131" w14:textId="77777777" w:rsidTr="00562738">
        <w:trPr>
          <w:trHeight w:val="340"/>
        </w:trPr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14:paraId="2F837C4F" w14:textId="4324FCC8" w:rsidR="001A7852" w:rsidRPr="00CA7D89" w:rsidRDefault="001A7852" w:rsidP="001A7852">
            <w:pPr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A7D89">
              <w:rPr>
                <w:rFonts w:ascii="Times New Roman" w:hAnsi="Times New Roman" w:cs="Times New Roman"/>
                <w:szCs w:val="21"/>
              </w:rPr>
              <w:t xml:space="preserve"> Patients n</w:t>
            </w:r>
            <w:r w:rsidR="000B3153" w:rsidRPr="00CA7D89">
              <w:rPr>
                <w:rFonts w:ascii="Times New Roman" w:hAnsi="Times New Roman" w:cs="Times New Roman"/>
                <w:szCs w:val="21"/>
              </w:rPr>
              <w:t xml:space="preserve"> (%</w:t>
            </w:r>
            <w:r w:rsidRPr="00CA7D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244BF16" w14:textId="5927B648" w:rsidR="001A7852" w:rsidRPr="00CA7D89" w:rsidRDefault="00AA6650" w:rsidP="001A78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CA7D8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2638769" w14:textId="3BF37C01" w:rsidR="001A7852" w:rsidRPr="00CA7D89" w:rsidRDefault="00AA6650" w:rsidP="001A78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/>
                <w:szCs w:val="21"/>
              </w:rPr>
              <w:t>35</w:t>
            </w:r>
            <w:r w:rsidR="00775383" w:rsidRPr="00CA7D89">
              <w:rPr>
                <w:rFonts w:ascii="Times New Roman" w:hAnsi="Times New Roman" w:cs="Times New Roman"/>
                <w:szCs w:val="21"/>
              </w:rPr>
              <w:t xml:space="preserve"> (36.1</w:t>
            </w:r>
            <w:r w:rsidR="00F70AD5" w:rsidRPr="00CA7D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F4E8782" w14:textId="2E1ECF88" w:rsidR="001A7852" w:rsidRPr="00CA7D89" w:rsidRDefault="00AA6650" w:rsidP="001A78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7D89">
              <w:rPr>
                <w:rFonts w:ascii="Times New Roman" w:hAnsi="Times New Roman" w:cs="Times New Roman"/>
                <w:szCs w:val="21"/>
              </w:rPr>
              <w:t>62</w:t>
            </w:r>
            <w:r w:rsidR="00F70AD5" w:rsidRPr="00CA7D8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75383" w:rsidRPr="00CA7D89">
              <w:rPr>
                <w:rFonts w:ascii="Times New Roman" w:hAnsi="Times New Roman" w:cs="Times New Roman"/>
                <w:szCs w:val="21"/>
              </w:rPr>
              <w:t>63.9</w:t>
            </w:r>
            <w:r w:rsidR="00F70AD5" w:rsidRPr="00CA7D8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14:paraId="39594FD7" w14:textId="626CB66A" w:rsidR="00FE617C" w:rsidRPr="003B4D97" w:rsidRDefault="0084797C">
      <w:pPr>
        <w:rPr>
          <w:rFonts w:ascii="Times New Roman" w:hAnsi="Times New Roman"/>
          <w:color w:val="242021"/>
          <w:sz w:val="20"/>
          <w:szCs w:val="20"/>
        </w:rPr>
      </w:pPr>
      <w:r w:rsidRPr="00CA7D89">
        <w:rPr>
          <w:rStyle w:val="fontstyle01"/>
          <w:rFonts w:ascii="Times New Roman" w:hAnsi="Times New Roman"/>
          <w:sz w:val="20"/>
          <w:szCs w:val="20"/>
        </w:rPr>
        <w:t>Abbreviations: SG, sleeve gastrectomy; RYGB Roux‐en‐Y gastric bypass</w:t>
      </w:r>
      <w:r w:rsidR="001A7852" w:rsidRPr="00CA7D89">
        <w:rPr>
          <w:rStyle w:val="fontstyle01"/>
          <w:rFonts w:ascii="Times New Roman" w:hAnsi="Times New Roman"/>
          <w:sz w:val="20"/>
          <w:szCs w:val="20"/>
        </w:rPr>
        <w:t>.</w:t>
      </w:r>
      <w:bookmarkStart w:id="1" w:name="_GoBack"/>
      <w:bookmarkEnd w:id="1"/>
    </w:p>
    <w:sectPr w:rsidR="00FE617C" w:rsidRPr="003B4D97" w:rsidSect="00C41D10">
      <w:pgSz w:w="11906" w:h="16838"/>
      <w:pgMar w:top="1440" w:right="851" w:bottom="1440" w:left="851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5EACA4" w16cex:dateUtc="2022-06-23T06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43F5B7D" w16cid:durableId="265EACA4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7C8E04" w14:textId="77777777" w:rsidR="00DF23DF" w:rsidRDefault="00DF23DF" w:rsidP="00FE617C">
      <w:r>
        <w:separator/>
      </w:r>
    </w:p>
  </w:endnote>
  <w:endnote w:type="continuationSeparator" w:id="0">
    <w:p w14:paraId="1B6FC4CE" w14:textId="77777777" w:rsidR="00DF23DF" w:rsidRDefault="00DF23DF" w:rsidP="00FE61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Regular">
    <w:altName w:val="Times New Roman"/>
    <w:charset w:val="00"/>
    <w:family w:val="roman"/>
    <w:pitch w:val="default"/>
  </w:font>
  <w:font w:name="Lato-Itali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4D7DBD" w14:textId="77777777" w:rsidR="00DF23DF" w:rsidRDefault="00DF23DF" w:rsidP="00FE617C">
      <w:r>
        <w:separator/>
      </w:r>
    </w:p>
  </w:footnote>
  <w:footnote w:type="continuationSeparator" w:id="0">
    <w:p w14:paraId="6601F28E" w14:textId="77777777" w:rsidR="00DF23DF" w:rsidRDefault="00DF23DF" w:rsidP="00FE61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17C"/>
    <w:rsid w:val="000337D3"/>
    <w:rsid w:val="0004466A"/>
    <w:rsid w:val="000462C0"/>
    <w:rsid w:val="000910BA"/>
    <w:rsid w:val="000A7C95"/>
    <w:rsid w:val="000B3153"/>
    <w:rsid w:val="000C06B3"/>
    <w:rsid w:val="000D0D48"/>
    <w:rsid w:val="000E0E09"/>
    <w:rsid w:val="000F168D"/>
    <w:rsid w:val="000F1E24"/>
    <w:rsid w:val="000F2941"/>
    <w:rsid w:val="000F6610"/>
    <w:rsid w:val="0013219A"/>
    <w:rsid w:val="00136FA9"/>
    <w:rsid w:val="00163105"/>
    <w:rsid w:val="00170162"/>
    <w:rsid w:val="001903E7"/>
    <w:rsid w:val="001A7852"/>
    <w:rsid w:val="001B4AC0"/>
    <w:rsid w:val="001C2C52"/>
    <w:rsid w:val="001E2010"/>
    <w:rsid w:val="00205F23"/>
    <w:rsid w:val="00217433"/>
    <w:rsid w:val="00220A6B"/>
    <w:rsid w:val="002607A1"/>
    <w:rsid w:val="00263EAB"/>
    <w:rsid w:val="00270353"/>
    <w:rsid w:val="00271DE3"/>
    <w:rsid w:val="00291374"/>
    <w:rsid w:val="00296954"/>
    <w:rsid w:val="002B3103"/>
    <w:rsid w:val="002B59DC"/>
    <w:rsid w:val="002D0C95"/>
    <w:rsid w:val="003310AE"/>
    <w:rsid w:val="00335379"/>
    <w:rsid w:val="003362BB"/>
    <w:rsid w:val="0037133C"/>
    <w:rsid w:val="00372264"/>
    <w:rsid w:val="00374D5A"/>
    <w:rsid w:val="0038221F"/>
    <w:rsid w:val="003A0FCA"/>
    <w:rsid w:val="003B4D97"/>
    <w:rsid w:val="003C44EA"/>
    <w:rsid w:val="003E36AD"/>
    <w:rsid w:val="003E4BD7"/>
    <w:rsid w:val="003F79C4"/>
    <w:rsid w:val="00420023"/>
    <w:rsid w:val="0042511D"/>
    <w:rsid w:val="004274AA"/>
    <w:rsid w:val="00431E5E"/>
    <w:rsid w:val="004737C0"/>
    <w:rsid w:val="00474D95"/>
    <w:rsid w:val="00481C2C"/>
    <w:rsid w:val="004873AC"/>
    <w:rsid w:val="004A2668"/>
    <w:rsid w:val="004F0756"/>
    <w:rsid w:val="005069BA"/>
    <w:rsid w:val="0052098D"/>
    <w:rsid w:val="00521B7E"/>
    <w:rsid w:val="0053789F"/>
    <w:rsid w:val="00543320"/>
    <w:rsid w:val="00562738"/>
    <w:rsid w:val="0057327D"/>
    <w:rsid w:val="0057492D"/>
    <w:rsid w:val="0058492C"/>
    <w:rsid w:val="00587540"/>
    <w:rsid w:val="005B7D22"/>
    <w:rsid w:val="005D75DE"/>
    <w:rsid w:val="005E0982"/>
    <w:rsid w:val="005F5D68"/>
    <w:rsid w:val="00613E65"/>
    <w:rsid w:val="00641FBB"/>
    <w:rsid w:val="00672BEB"/>
    <w:rsid w:val="00686480"/>
    <w:rsid w:val="006A013B"/>
    <w:rsid w:val="006A2315"/>
    <w:rsid w:val="006B5F4A"/>
    <w:rsid w:val="006C21D6"/>
    <w:rsid w:val="006C498D"/>
    <w:rsid w:val="006E1620"/>
    <w:rsid w:val="006E4CED"/>
    <w:rsid w:val="0070044A"/>
    <w:rsid w:val="00732AC4"/>
    <w:rsid w:val="0075471E"/>
    <w:rsid w:val="00756802"/>
    <w:rsid w:val="00757988"/>
    <w:rsid w:val="00775383"/>
    <w:rsid w:val="007759BA"/>
    <w:rsid w:val="00776EDE"/>
    <w:rsid w:val="007920F9"/>
    <w:rsid w:val="00794569"/>
    <w:rsid w:val="007E7BE4"/>
    <w:rsid w:val="007F63B8"/>
    <w:rsid w:val="00812713"/>
    <w:rsid w:val="0082190F"/>
    <w:rsid w:val="00837A0D"/>
    <w:rsid w:val="0084797C"/>
    <w:rsid w:val="0085266F"/>
    <w:rsid w:val="00864F75"/>
    <w:rsid w:val="008B2264"/>
    <w:rsid w:val="008C69C2"/>
    <w:rsid w:val="008F173C"/>
    <w:rsid w:val="00921A45"/>
    <w:rsid w:val="00943193"/>
    <w:rsid w:val="00950297"/>
    <w:rsid w:val="00956860"/>
    <w:rsid w:val="00972F5A"/>
    <w:rsid w:val="00977C9B"/>
    <w:rsid w:val="009872EE"/>
    <w:rsid w:val="009B48FB"/>
    <w:rsid w:val="009D03D3"/>
    <w:rsid w:val="009D1D4B"/>
    <w:rsid w:val="009D3235"/>
    <w:rsid w:val="00A30E07"/>
    <w:rsid w:val="00A4798B"/>
    <w:rsid w:val="00A504BE"/>
    <w:rsid w:val="00A53913"/>
    <w:rsid w:val="00A85AA5"/>
    <w:rsid w:val="00A94D2C"/>
    <w:rsid w:val="00A97593"/>
    <w:rsid w:val="00AA6650"/>
    <w:rsid w:val="00AB44F0"/>
    <w:rsid w:val="00AC0038"/>
    <w:rsid w:val="00AC10BE"/>
    <w:rsid w:val="00AE7824"/>
    <w:rsid w:val="00B70953"/>
    <w:rsid w:val="00B757D8"/>
    <w:rsid w:val="00B77E4B"/>
    <w:rsid w:val="00BB1DFB"/>
    <w:rsid w:val="00BB470F"/>
    <w:rsid w:val="00BE5FEB"/>
    <w:rsid w:val="00BE7CE6"/>
    <w:rsid w:val="00C0384E"/>
    <w:rsid w:val="00C41D10"/>
    <w:rsid w:val="00C55EB3"/>
    <w:rsid w:val="00C563CC"/>
    <w:rsid w:val="00C60E4D"/>
    <w:rsid w:val="00C625B4"/>
    <w:rsid w:val="00C67F35"/>
    <w:rsid w:val="00C7366F"/>
    <w:rsid w:val="00C80D21"/>
    <w:rsid w:val="00C87BF2"/>
    <w:rsid w:val="00CA7D89"/>
    <w:rsid w:val="00CC2CDD"/>
    <w:rsid w:val="00CF08B5"/>
    <w:rsid w:val="00D00A5B"/>
    <w:rsid w:val="00D061D2"/>
    <w:rsid w:val="00D07D9F"/>
    <w:rsid w:val="00D11AE0"/>
    <w:rsid w:val="00D24482"/>
    <w:rsid w:val="00D35A96"/>
    <w:rsid w:val="00D5064C"/>
    <w:rsid w:val="00D6415F"/>
    <w:rsid w:val="00D708F0"/>
    <w:rsid w:val="00D81212"/>
    <w:rsid w:val="00D9385A"/>
    <w:rsid w:val="00DB5826"/>
    <w:rsid w:val="00DC22B9"/>
    <w:rsid w:val="00DD3EAB"/>
    <w:rsid w:val="00DF23DF"/>
    <w:rsid w:val="00DF5278"/>
    <w:rsid w:val="00DF59AD"/>
    <w:rsid w:val="00E0078A"/>
    <w:rsid w:val="00E02C2E"/>
    <w:rsid w:val="00E16FF7"/>
    <w:rsid w:val="00E228AB"/>
    <w:rsid w:val="00E30117"/>
    <w:rsid w:val="00E30AB0"/>
    <w:rsid w:val="00E641BD"/>
    <w:rsid w:val="00E64EA1"/>
    <w:rsid w:val="00E829C6"/>
    <w:rsid w:val="00E838BB"/>
    <w:rsid w:val="00E938D7"/>
    <w:rsid w:val="00EA23D4"/>
    <w:rsid w:val="00EA6FEC"/>
    <w:rsid w:val="00EC22FE"/>
    <w:rsid w:val="00EE0934"/>
    <w:rsid w:val="00EE34E9"/>
    <w:rsid w:val="00EE74F1"/>
    <w:rsid w:val="00F06715"/>
    <w:rsid w:val="00F2301B"/>
    <w:rsid w:val="00F604BB"/>
    <w:rsid w:val="00F70AD5"/>
    <w:rsid w:val="00F81771"/>
    <w:rsid w:val="00F92043"/>
    <w:rsid w:val="00F978FB"/>
    <w:rsid w:val="00FD614E"/>
    <w:rsid w:val="00FE19AE"/>
    <w:rsid w:val="00FE5AB5"/>
    <w:rsid w:val="00FE617C"/>
    <w:rsid w:val="00FF1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432E47"/>
  <w15:docId w15:val="{0193266D-AFD0-BF48-861F-4482B1D80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78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61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61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61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617C"/>
    <w:rPr>
      <w:sz w:val="18"/>
      <w:szCs w:val="18"/>
    </w:rPr>
  </w:style>
  <w:style w:type="table" w:styleId="a7">
    <w:name w:val="Table Grid"/>
    <w:basedOn w:val="a1"/>
    <w:uiPriority w:val="59"/>
    <w:rsid w:val="00FE61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FE617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F06715"/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06715"/>
    <w:rPr>
      <w:rFonts w:ascii="宋体" w:eastAsia="宋体"/>
      <w:sz w:val="18"/>
      <w:szCs w:val="18"/>
    </w:rPr>
  </w:style>
  <w:style w:type="character" w:customStyle="1" w:styleId="fontstyle01">
    <w:name w:val="fontstyle01"/>
    <w:basedOn w:val="a0"/>
    <w:rsid w:val="00E30117"/>
    <w:rPr>
      <w:rFonts w:ascii="Lato-Regular" w:hAnsi="Lato-Regular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a0"/>
    <w:rsid w:val="00E30117"/>
    <w:rPr>
      <w:rFonts w:ascii="Lato-Italic" w:hAnsi="Lato-Italic" w:hint="default"/>
      <w:b w:val="0"/>
      <w:bCs w:val="0"/>
      <w:i/>
      <w:iCs/>
      <w:color w:val="242021"/>
      <w:sz w:val="16"/>
      <w:szCs w:val="16"/>
    </w:rPr>
  </w:style>
  <w:style w:type="character" w:styleId="ab">
    <w:name w:val="annotation reference"/>
    <w:basedOn w:val="a0"/>
    <w:uiPriority w:val="99"/>
    <w:semiHidden/>
    <w:unhideWhenUsed/>
    <w:rsid w:val="005069BA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5069BA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rsid w:val="005069BA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069BA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5069B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359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2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9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97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25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064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894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21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1</dc:creator>
  <cp:keywords/>
  <dc:description/>
  <cp:lastModifiedBy>helen</cp:lastModifiedBy>
  <cp:revision>16</cp:revision>
  <dcterms:created xsi:type="dcterms:W3CDTF">2022-06-11T10:08:00Z</dcterms:created>
  <dcterms:modified xsi:type="dcterms:W3CDTF">2023-01-31T15:00:00Z</dcterms:modified>
</cp:coreProperties>
</file>